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6DE5E5" w14:textId="4EE88F69" w:rsidR="00A21408" w:rsidRDefault="004817BA">
      <w:pP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dditional</w:t>
      </w:r>
      <w:r w:rsidR="00A21408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file </w:t>
      </w:r>
      <w:r w:rsidR="00A21408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2</w:t>
      </w:r>
    </w:p>
    <w:p w14:paraId="3E68E59C" w14:textId="5CE559DE" w:rsidR="00EC35F2" w:rsidRPr="00762BA9" w:rsidRDefault="004817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ddition</w:t>
      </w:r>
      <w:bookmarkStart w:id="0" w:name="_GoBack"/>
      <w:bookmarkEnd w:id="0"/>
      <w:r w:rsidR="000655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l</w:t>
      </w:r>
      <w:r w:rsidR="004E154A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data</w:t>
      </w:r>
      <w:r w:rsidR="004E154A" w:rsidRPr="00073BB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of the complete genome of colistin-resistant</w:t>
      </w:r>
      <w:r w:rsidR="004E154A" w:rsidRPr="00073BBD">
        <w:rPr>
          <w:rFonts w:ascii="Times New Roman" w:eastAsia="MS PGothic" w:hAnsi="Times New Roman" w:cs="Times New Roman"/>
          <w:i/>
          <w:iCs/>
          <w:color w:val="000000"/>
          <w:kern w:val="0"/>
          <w:sz w:val="24"/>
          <w:szCs w:val="24"/>
        </w:rPr>
        <w:t xml:space="preserve"> E. coli</w:t>
      </w:r>
      <w:r w:rsidR="004E154A" w:rsidRPr="00073BB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isolates</w:t>
      </w:r>
    </w:p>
    <w:p w14:paraId="593D5A34" w14:textId="136CBA9A" w:rsidR="00073BBD" w:rsidRDefault="002E3E26">
      <w:pPr>
        <w:widowControl/>
        <w:jc w:val="left"/>
      </w:pPr>
      <w:r>
        <w:rPr>
          <w:rFonts w:hint="eastAsia"/>
        </w:rPr>
        <w:t xml:space="preserve"> </w:t>
      </w:r>
    </w:p>
    <w:tbl>
      <w:tblPr>
        <w:tblpPr w:leftFromText="142" w:rightFromText="142" w:vertAnchor="page" w:horzAnchor="margin" w:tblpY="2331"/>
        <w:tblW w:w="9214" w:type="dxa"/>
        <w:tblBorders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850"/>
        <w:gridCol w:w="1276"/>
        <w:gridCol w:w="1134"/>
        <w:gridCol w:w="1985"/>
        <w:gridCol w:w="1417"/>
      </w:tblGrid>
      <w:tr w:rsidR="008620E4" w:rsidRPr="002D2227" w14:paraId="72778683" w14:textId="77777777" w:rsidTr="008620E4">
        <w:trPr>
          <w:trHeight w:val="643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3B7194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train nam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812683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enome size (bp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AF5138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C content 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CBC52F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enome structure (circle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586F05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Length (bp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A7EF94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hromosome/</w:t>
            </w: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br/>
              <w:t>Plasmid nam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9ED5AA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DBJ</w:t>
            </w: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br/>
              <w:t>accession number</w:t>
            </w:r>
          </w:p>
        </w:tc>
      </w:tr>
      <w:tr w:rsidR="008620E4" w:rsidRPr="002D2227" w14:paraId="667ACFEF" w14:textId="77777777" w:rsidTr="008620E4">
        <w:trPr>
          <w:trHeight w:val="321"/>
        </w:trPr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14:paraId="6E7052C9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017.04.03CC</w:t>
            </w:r>
          </w:p>
        </w:tc>
        <w:tc>
          <w:tcPr>
            <w:tcW w:w="1134" w:type="dxa"/>
            <w:tcBorders>
              <w:bottom w:val="nil"/>
            </w:tcBorders>
          </w:tcPr>
          <w:p w14:paraId="6624EB51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,705,884</w:t>
            </w:r>
          </w:p>
        </w:tc>
        <w:tc>
          <w:tcPr>
            <w:tcW w:w="850" w:type="dxa"/>
            <w:tcBorders>
              <w:bottom w:val="nil"/>
            </w:tcBorders>
          </w:tcPr>
          <w:p w14:paraId="31647DD5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0.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14:paraId="773C346F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1134" w:type="dxa"/>
            <w:tcBorders>
              <w:bottom w:val="nil"/>
            </w:tcBorders>
          </w:tcPr>
          <w:p w14:paraId="5BB48148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,560,591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hideMark/>
          </w:tcPr>
          <w:p w14:paraId="36D083D8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017.04.03CC DNA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hideMark/>
          </w:tcPr>
          <w:p w14:paraId="785EC364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P025205.1</w:t>
            </w:r>
          </w:p>
        </w:tc>
      </w:tr>
      <w:tr w:rsidR="008620E4" w:rsidRPr="002D2227" w14:paraId="2DF78DA0" w14:textId="77777777" w:rsidTr="008620E4">
        <w:trPr>
          <w:trHeight w:val="321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87E05D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B70FC6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4E4FD6A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DAA738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lasmid 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4DF5C6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2,26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DA6C17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20170403CC-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71B348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P025206.1</w:t>
            </w:r>
          </w:p>
        </w:tc>
      </w:tr>
      <w:tr w:rsidR="008620E4" w:rsidRPr="002D2227" w14:paraId="310869FB" w14:textId="77777777" w:rsidTr="008620E4">
        <w:trPr>
          <w:trHeight w:val="321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00FD02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F6ECF2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ECFB19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E69B93C" w14:textId="4D3F6FE6" w:rsidR="008620E4" w:rsidRPr="002D2227" w:rsidRDefault="002E3E26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E26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8620E4"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lasmid 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F413C0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0,59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6A6AEBF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20170403CC-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38ADB35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P025207.1</w:t>
            </w:r>
          </w:p>
        </w:tc>
      </w:tr>
      <w:tr w:rsidR="008620E4" w:rsidRPr="002D2227" w14:paraId="7729D5D4" w14:textId="77777777" w:rsidTr="008620E4">
        <w:trPr>
          <w:trHeight w:val="321"/>
        </w:trPr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14:paraId="2AD6810D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0221926A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5CFA92F2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13E42EBA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lasmid 3</w:t>
            </w:r>
          </w:p>
        </w:tc>
        <w:tc>
          <w:tcPr>
            <w:tcW w:w="1134" w:type="dxa"/>
            <w:tcBorders>
              <w:top w:val="nil"/>
            </w:tcBorders>
          </w:tcPr>
          <w:p w14:paraId="33E153C3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,442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66573089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20170403CC-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hideMark/>
          </w:tcPr>
          <w:p w14:paraId="39EDE9A9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P025208.1</w:t>
            </w:r>
          </w:p>
        </w:tc>
      </w:tr>
      <w:tr w:rsidR="008620E4" w:rsidRPr="002D2227" w14:paraId="186CE181" w14:textId="77777777" w:rsidTr="008620E4">
        <w:trPr>
          <w:trHeight w:val="321"/>
        </w:trPr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14:paraId="1AFD1344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017.06.04CC</w:t>
            </w:r>
          </w:p>
        </w:tc>
        <w:tc>
          <w:tcPr>
            <w:tcW w:w="1134" w:type="dxa"/>
            <w:tcBorders>
              <w:bottom w:val="nil"/>
            </w:tcBorders>
          </w:tcPr>
          <w:p w14:paraId="79D8C4E2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,896,524</w:t>
            </w:r>
          </w:p>
        </w:tc>
        <w:tc>
          <w:tcPr>
            <w:tcW w:w="850" w:type="dxa"/>
            <w:tcBorders>
              <w:bottom w:val="nil"/>
            </w:tcBorders>
          </w:tcPr>
          <w:p w14:paraId="0C060040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0.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14:paraId="5D444B53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1134" w:type="dxa"/>
            <w:tcBorders>
              <w:bottom w:val="nil"/>
            </w:tcBorders>
          </w:tcPr>
          <w:p w14:paraId="200A9236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,623,081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hideMark/>
          </w:tcPr>
          <w:p w14:paraId="5097DA0A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017.06.04CC DNA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hideMark/>
          </w:tcPr>
          <w:p w14:paraId="6C9482DA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P025209.1</w:t>
            </w:r>
          </w:p>
        </w:tc>
      </w:tr>
      <w:tr w:rsidR="008620E4" w:rsidRPr="002D2227" w14:paraId="635E360F" w14:textId="77777777" w:rsidTr="008620E4">
        <w:trPr>
          <w:trHeight w:val="321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3D287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805585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5D85F1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E831FC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lasmid 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D27CAC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16,03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0595B2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2017.06.04CC-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4CA4E2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P025210.1</w:t>
            </w:r>
          </w:p>
        </w:tc>
      </w:tr>
      <w:tr w:rsidR="008620E4" w:rsidRPr="002D2227" w14:paraId="483EC206" w14:textId="77777777" w:rsidTr="008620E4">
        <w:trPr>
          <w:trHeight w:val="321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CD3FD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6D5207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2F0841A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0089DB5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lasmid 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96EE70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0,59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A4615AF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2017.06.04CC-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DBA89A2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P025211.1</w:t>
            </w:r>
          </w:p>
        </w:tc>
      </w:tr>
      <w:tr w:rsidR="008620E4" w:rsidRPr="002D2227" w14:paraId="6C3448F9" w14:textId="77777777" w:rsidTr="008620E4">
        <w:trPr>
          <w:trHeight w:val="321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64689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ECADE4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D7DF8A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A7978F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lasmid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6E2E67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,37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F6FD02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2017.06.04CC-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551C87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P025212.1</w:t>
            </w:r>
          </w:p>
        </w:tc>
      </w:tr>
      <w:tr w:rsidR="008620E4" w:rsidRPr="002D2227" w14:paraId="3B9594FA" w14:textId="77777777" w:rsidTr="008620E4">
        <w:trPr>
          <w:trHeight w:val="321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61CF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71504A9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C60A5A8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BFE4D6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lasmid 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6BAD888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,44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911BDBB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2017.06.04CC-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A8B787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P025213.1</w:t>
            </w:r>
          </w:p>
        </w:tc>
      </w:tr>
      <w:tr w:rsidR="008620E4" w:rsidRPr="002D2227" w14:paraId="3D263EB7" w14:textId="77777777" w:rsidTr="008620E4">
        <w:trPr>
          <w:trHeight w:val="321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48119FA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017.09.02CC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7CE7FE3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,952,24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80CE8E0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0.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24EC92B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38850C3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,702,893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F8F1006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017.09.02CC DN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E667F15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P025214.1</w:t>
            </w:r>
          </w:p>
        </w:tc>
      </w:tr>
      <w:tr w:rsidR="008620E4" w:rsidRPr="002D2227" w14:paraId="689C4CA3" w14:textId="77777777" w:rsidTr="008620E4">
        <w:trPr>
          <w:trHeight w:val="321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40D682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7225DF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23C48A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37A497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lasmid 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B2397A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10,87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53EAA4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2017.09.02CC-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5D6FF1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P025215.1</w:t>
            </w:r>
          </w:p>
        </w:tc>
      </w:tr>
      <w:tr w:rsidR="008620E4" w:rsidRPr="002D2227" w14:paraId="6AC3BB1E" w14:textId="77777777" w:rsidTr="008620E4">
        <w:trPr>
          <w:trHeight w:val="321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34EC1F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53321C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B635A2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348369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lasmid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A21AC6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3,92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EA10A6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2017.09.02CC-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8D6761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P025216.1</w:t>
            </w:r>
          </w:p>
        </w:tc>
      </w:tr>
      <w:tr w:rsidR="008620E4" w:rsidRPr="002D2227" w14:paraId="4CCDC48F" w14:textId="77777777" w:rsidTr="008620E4">
        <w:trPr>
          <w:trHeight w:val="321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EE67A7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0B783D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109EB0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1A4C0AC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lasmid 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804E58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0,95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D4A40DE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2017.09.02CC-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4A72F48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P025217.1</w:t>
            </w:r>
          </w:p>
        </w:tc>
      </w:tr>
      <w:tr w:rsidR="008620E4" w:rsidRPr="002D2227" w14:paraId="0DC85393" w14:textId="77777777" w:rsidTr="008620E4">
        <w:trPr>
          <w:trHeight w:val="321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FA6EE7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7D5C4C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4ABB48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FF93BF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lasmid 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D3D104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,13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065D00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2017.09.02CC-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2A749D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P025218.1</w:t>
            </w:r>
          </w:p>
        </w:tc>
      </w:tr>
      <w:tr w:rsidR="008620E4" w:rsidRPr="002D2227" w14:paraId="7C5F8E32" w14:textId="77777777" w:rsidTr="008620E4">
        <w:trPr>
          <w:trHeight w:val="321"/>
        </w:trPr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14:paraId="593AEC24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448214B1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4D60AE8E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111558C7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lasmid 5</w:t>
            </w:r>
          </w:p>
        </w:tc>
        <w:tc>
          <w:tcPr>
            <w:tcW w:w="1134" w:type="dxa"/>
            <w:tcBorders>
              <w:top w:val="nil"/>
            </w:tcBorders>
          </w:tcPr>
          <w:p w14:paraId="7AFB7FF0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,465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1D681C7E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2017.09.02CC-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hideMark/>
          </w:tcPr>
          <w:p w14:paraId="3E19BC74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P025219.1</w:t>
            </w:r>
          </w:p>
        </w:tc>
      </w:tr>
      <w:tr w:rsidR="008620E4" w:rsidRPr="002D2227" w14:paraId="15B79590" w14:textId="77777777" w:rsidTr="008620E4">
        <w:trPr>
          <w:trHeight w:val="321"/>
        </w:trPr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14:paraId="78DF0F1E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017.11.01CC</w:t>
            </w:r>
          </w:p>
        </w:tc>
        <w:tc>
          <w:tcPr>
            <w:tcW w:w="1134" w:type="dxa"/>
            <w:tcBorders>
              <w:bottom w:val="nil"/>
            </w:tcBorders>
          </w:tcPr>
          <w:p w14:paraId="2053F4F3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,915,772</w:t>
            </w:r>
          </w:p>
        </w:tc>
        <w:tc>
          <w:tcPr>
            <w:tcW w:w="850" w:type="dxa"/>
            <w:tcBorders>
              <w:bottom w:val="nil"/>
            </w:tcBorders>
          </w:tcPr>
          <w:p w14:paraId="4FE8DC47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0.6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14:paraId="33576D01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1134" w:type="dxa"/>
            <w:tcBorders>
              <w:bottom w:val="nil"/>
            </w:tcBorders>
          </w:tcPr>
          <w:p w14:paraId="3BFD97B4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,733,210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hideMark/>
          </w:tcPr>
          <w:p w14:paraId="0AB1B427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017.11.01CC DNA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hideMark/>
          </w:tcPr>
          <w:p w14:paraId="5E58F4E3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P025220.1</w:t>
            </w:r>
          </w:p>
        </w:tc>
      </w:tr>
      <w:tr w:rsidR="008620E4" w:rsidRPr="002D2227" w14:paraId="20C63986" w14:textId="77777777" w:rsidTr="008620E4">
        <w:trPr>
          <w:trHeight w:val="321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F17AC5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FFC004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763B3B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CB4836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lasmid 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9E0A2C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29,41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F9098F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2017.11.01CC-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F0890B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P025221.1</w:t>
            </w:r>
          </w:p>
        </w:tc>
      </w:tr>
      <w:tr w:rsidR="008620E4" w:rsidRPr="002D2227" w14:paraId="65D870B8" w14:textId="77777777" w:rsidTr="00964070">
        <w:trPr>
          <w:trHeight w:val="6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998AF1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742168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327550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4CB5281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lasmid 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72913E7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1,11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DED541F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2017.11.01CC-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4C0DC84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P025222.1</w:t>
            </w:r>
          </w:p>
        </w:tc>
      </w:tr>
      <w:tr w:rsidR="008620E4" w:rsidRPr="002D2227" w14:paraId="2A1867E9" w14:textId="77777777" w:rsidTr="00964070">
        <w:trPr>
          <w:trHeight w:val="321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2899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C4742AF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4D609E4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465343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lasmid 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EF4E63D" w14:textId="77777777" w:rsidR="008620E4" w:rsidRPr="002D2227" w:rsidRDefault="008620E4" w:rsidP="008620E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,029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4319524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2017.11.01CC-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3374E6" w14:textId="77777777" w:rsidR="008620E4" w:rsidRPr="002D2227" w:rsidRDefault="008620E4" w:rsidP="008620E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22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P025223.1</w:t>
            </w:r>
          </w:p>
        </w:tc>
      </w:tr>
    </w:tbl>
    <w:p w14:paraId="1E1A7BDE" w14:textId="60411DD0" w:rsidR="00762BA9" w:rsidRPr="002E3E26" w:rsidRDefault="002E3E26">
      <w:pPr>
        <w:rPr>
          <w:rFonts w:ascii="Times New Roman" w:hAnsi="Times New Roman" w:cs="Times New Roman"/>
          <w:sz w:val="24"/>
          <w:szCs w:val="24"/>
        </w:rPr>
      </w:pPr>
      <w:r w:rsidRPr="002E3E2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E3E26">
        <w:rPr>
          <w:rFonts w:ascii="Times New Roman" w:hAnsi="Times New Roman" w:cs="Times New Roman"/>
          <w:sz w:val="24"/>
          <w:szCs w:val="24"/>
        </w:rPr>
        <w:t xml:space="preserve">, </w:t>
      </w:r>
      <w:r w:rsidRPr="002E3E26">
        <w:rPr>
          <w:rFonts w:ascii="Times New Roman" w:hAnsi="Times New Roman" w:cs="Times New Roman" w:hint="cs"/>
          <w:sz w:val="24"/>
          <w:szCs w:val="24"/>
        </w:rPr>
        <w:t>Shaded plasmids possess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2E3E26">
        <w:rPr>
          <w:rFonts w:ascii="Times New Roman" w:hAnsi="Times New Roman" w:cs="Times New Roman" w:hint="cs"/>
          <w:sz w:val="24"/>
          <w:szCs w:val="24"/>
        </w:rPr>
        <w:t xml:space="preserve"> </w:t>
      </w:r>
      <w:r w:rsidRPr="002E3E26">
        <w:rPr>
          <w:rFonts w:ascii="Times New Roman" w:hAnsi="Times New Roman" w:cs="Times New Roman" w:hint="cs"/>
          <w:i/>
          <w:sz w:val="24"/>
          <w:szCs w:val="24"/>
        </w:rPr>
        <w:t>mcr-1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sectPr w:rsidR="00762BA9" w:rsidRPr="002E3E26" w:rsidSect="00513D7B">
      <w:pgSz w:w="11906" w:h="16838"/>
      <w:pgMar w:top="1584" w:right="1728" w:bottom="1584" w:left="1584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050D5D" w14:textId="77777777" w:rsidR="00CE45E5" w:rsidRDefault="00CE45E5" w:rsidP="00EC35F2">
      <w:r>
        <w:separator/>
      </w:r>
    </w:p>
  </w:endnote>
  <w:endnote w:type="continuationSeparator" w:id="0">
    <w:p w14:paraId="784DA059" w14:textId="77777777" w:rsidR="00CE45E5" w:rsidRDefault="00CE45E5" w:rsidP="00EC3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93F608" w14:textId="77777777" w:rsidR="00CE45E5" w:rsidRDefault="00CE45E5" w:rsidP="00EC35F2">
      <w:r>
        <w:separator/>
      </w:r>
    </w:p>
  </w:footnote>
  <w:footnote w:type="continuationSeparator" w:id="0">
    <w:p w14:paraId="6F2C5AB0" w14:textId="77777777" w:rsidR="00CE45E5" w:rsidRDefault="00CE45E5" w:rsidP="00EC3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BA9"/>
    <w:rsid w:val="00052490"/>
    <w:rsid w:val="0006559D"/>
    <w:rsid w:val="00073BBD"/>
    <w:rsid w:val="000C366D"/>
    <w:rsid w:val="00182614"/>
    <w:rsid w:val="00194F9C"/>
    <w:rsid w:val="001A2B31"/>
    <w:rsid w:val="001D700D"/>
    <w:rsid w:val="00216659"/>
    <w:rsid w:val="00247157"/>
    <w:rsid w:val="002C1998"/>
    <w:rsid w:val="002D2227"/>
    <w:rsid w:val="002E0ECC"/>
    <w:rsid w:val="002E3E26"/>
    <w:rsid w:val="00310F73"/>
    <w:rsid w:val="00331EEA"/>
    <w:rsid w:val="0037276E"/>
    <w:rsid w:val="003A1713"/>
    <w:rsid w:val="003B005F"/>
    <w:rsid w:val="003B0C1A"/>
    <w:rsid w:val="003D44C4"/>
    <w:rsid w:val="003E3348"/>
    <w:rsid w:val="003E47C8"/>
    <w:rsid w:val="0044321A"/>
    <w:rsid w:val="00444F3E"/>
    <w:rsid w:val="004817BA"/>
    <w:rsid w:val="004A08F4"/>
    <w:rsid w:val="004A4812"/>
    <w:rsid w:val="004E154A"/>
    <w:rsid w:val="00513D7B"/>
    <w:rsid w:val="0054564E"/>
    <w:rsid w:val="00556F14"/>
    <w:rsid w:val="0058095A"/>
    <w:rsid w:val="005C290D"/>
    <w:rsid w:val="005F6EDE"/>
    <w:rsid w:val="00600C37"/>
    <w:rsid w:val="006144B5"/>
    <w:rsid w:val="00645348"/>
    <w:rsid w:val="00684E05"/>
    <w:rsid w:val="006D075B"/>
    <w:rsid w:val="006D79AF"/>
    <w:rsid w:val="00762BA9"/>
    <w:rsid w:val="00795BA0"/>
    <w:rsid w:val="007A6196"/>
    <w:rsid w:val="00813709"/>
    <w:rsid w:val="008620E4"/>
    <w:rsid w:val="00964070"/>
    <w:rsid w:val="009A5D23"/>
    <w:rsid w:val="00A21408"/>
    <w:rsid w:val="00A66B14"/>
    <w:rsid w:val="00A753E9"/>
    <w:rsid w:val="00AA58F1"/>
    <w:rsid w:val="00AF60E5"/>
    <w:rsid w:val="00B04A56"/>
    <w:rsid w:val="00B07A7E"/>
    <w:rsid w:val="00B53CAC"/>
    <w:rsid w:val="00B674C2"/>
    <w:rsid w:val="00B97874"/>
    <w:rsid w:val="00BB3B0D"/>
    <w:rsid w:val="00BB652E"/>
    <w:rsid w:val="00BD21E2"/>
    <w:rsid w:val="00BD585A"/>
    <w:rsid w:val="00BE2483"/>
    <w:rsid w:val="00BE6F15"/>
    <w:rsid w:val="00C65231"/>
    <w:rsid w:val="00C70BE0"/>
    <w:rsid w:val="00C85A1A"/>
    <w:rsid w:val="00CC1D69"/>
    <w:rsid w:val="00CE2891"/>
    <w:rsid w:val="00CE45E5"/>
    <w:rsid w:val="00D7300D"/>
    <w:rsid w:val="00D934DF"/>
    <w:rsid w:val="00DC1854"/>
    <w:rsid w:val="00E017F9"/>
    <w:rsid w:val="00E66A0B"/>
    <w:rsid w:val="00E75B58"/>
    <w:rsid w:val="00E840CB"/>
    <w:rsid w:val="00EA4363"/>
    <w:rsid w:val="00EB6D25"/>
    <w:rsid w:val="00EB7AD3"/>
    <w:rsid w:val="00EC17A0"/>
    <w:rsid w:val="00EC296E"/>
    <w:rsid w:val="00EC35F2"/>
    <w:rsid w:val="00EE312E"/>
    <w:rsid w:val="00F30D9C"/>
    <w:rsid w:val="00F54D7C"/>
    <w:rsid w:val="00F70E9D"/>
    <w:rsid w:val="00F74078"/>
    <w:rsid w:val="00F96717"/>
    <w:rsid w:val="00F9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F81EE7A"/>
  <w15:docId w15:val="{EDE13B7C-8F02-4E88-8B10-9951CA083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2BA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BA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C35F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C35F2"/>
  </w:style>
  <w:style w:type="paragraph" w:styleId="Footer">
    <w:name w:val="footer"/>
    <w:basedOn w:val="Normal"/>
    <w:link w:val="FooterChar"/>
    <w:uiPriority w:val="99"/>
    <w:unhideWhenUsed/>
    <w:rsid w:val="00EC35F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C35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38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BE8484-E63A-44B9-9436-EA288419E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097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moto</dc:creator>
  <cp:lastModifiedBy>Jini Mol</cp:lastModifiedBy>
  <cp:revision>3</cp:revision>
  <cp:lastPrinted>2022-05-02T01:43:00Z</cp:lastPrinted>
  <dcterms:created xsi:type="dcterms:W3CDTF">2022-05-12T03:35:00Z</dcterms:created>
  <dcterms:modified xsi:type="dcterms:W3CDTF">2022-05-24T07:01:00Z</dcterms:modified>
</cp:coreProperties>
</file>